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839" w:type="dxa"/>
        <w:tblLayout w:type="fixed"/>
        <w:tblLook w:val="04A0" w:firstRow="1" w:lastRow="0" w:firstColumn="1" w:lastColumn="0" w:noHBand="0" w:noVBand="1"/>
      </w:tblPr>
      <w:tblGrid>
        <w:gridCol w:w="896"/>
        <w:gridCol w:w="3288"/>
        <w:gridCol w:w="1311"/>
        <w:gridCol w:w="896"/>
        <w:gridCol w:w="3122"/>
        <w:gridCol w:w="1319"/>
        <w:gridCol w:w="7"/>
      </w:tblGrid>
      <w:tr w:rsidR="00F07C1D" w:rsidRPr="00F07C1D" w:rsidTr="00F07C1D">
        <w:tc>
          <w:tcPr>
            <w:tcW w:w="5495" w:type="dxa"/>
            <w:gridSpan w:val="3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ing</w:t>
            </w:r>
          </w:p>
        </w:tc>
        <w:tc>
          <w:tcPr>
            <w:tcW w:w="5344" w:type="dxa"/>
            <w:gridSpan w:val="4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ing</w:t>
            </w:r>
          </w:p>
        </w:tc>
      </w:tr>
      <w:tr w:rsidR="00F07C1D" w:rsidRPr="00F07C1D" w:rsidTr="00F07C1D">
        <w:trPr>
          <w:gridAfter w:val="1"/>
          <w:wAfter w:w="7" w:type="dxa"/>
          <w:trHeight w:val="387"/>
        </w:trPr>
        <w:tc>
          <w:tcPr>
            <w:tcW w:w="896" w:type="dxa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</w:t>
            </w:r>
          </w:p>
        </w:tc>
        <w:tc>
          <w:tcPr>
            <w:tcW w:w="3288" w:type="dxa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311" w:type="dxa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eastAsia="Calibri"/>
                <w:lang w:val="en-US"/>
              </w:rPr>
              <w:t>#</w:t>
            </w: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es</w:t>
            </w:r>
          </w:p>
        </w:tc>
        <w:tc>
          <w:tcPr>
            <w:tcW w:w="896" w:type="dxa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</w:t>
            </w:r>
          </w:p>
        </w:tc>
        <w:tc>
          <w:tcPr>
            <w:tcW w:w="3122" w:type="dxa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319" w:type="dxa"/>
            <w:vAlign w:val="center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eastAsia="Calibri"/>
                <w:lang w:val="en-US"/>
              </w:rPr>
              <w:t>#</w:t>
            </w: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es</w:t>
            </w:r>
          </w:p>
        </w:tc>
      </w:tr>
      <w:tr w:rsidR="00F07C1D" w:rsidRPr="00F07C1D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3288" w:type="dxa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. N. Salinas de Santa </w:t>
            </w:r>
            <w:proofErr w:type="spellStart"/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</w:t>
            </w:r>
            <w:proofErr w:type="spellEnd"/>
          </w:p>
        </w:tc>
        <w:tc>
          <w:tcPr>
            <w:tcW w:w="1311" w:type="dxa"/>
          </w:tcPr>
          <w:p w:rsidR="00F07C1D" w:rsidRPr="00F07C1D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96" w:type="dxa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3122" w:type="dxa"/>
            <w:vAlign w:val="bottom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. N. de </w:t>
            </w:r>
            <w:proofErr w:type="spellStart"/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´Albufera</w:t>
            </w:r>
            <w:proofErr w:type="spellEnd"/>
          </w:p>
        </w:tc>
        <w:tc>
          <w:tcPr>
            <w:tcW w:w="1319" w:type="dxa"/>
          </w:tcPr>
          <w:p w:rsidR="00F07C1D" w:rsidRPr="00F07C1D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88" w:type="dxa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 N. de El Hondo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 Pego-Oliv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P. N. de l‘Albufer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3122" w:type="dxa"/>
            <w:vAlign w:val="bottom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. N. Salinas de Santa </w:t>
            </w:r>
            <w:proofErr w:type="spellStart"/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</w:t>
            </w:r>
            <w:proofErr w:type="spellEnd"/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 Almenar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 Almenar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 Pego-Oliv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l Moro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l Moro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3122" w:type="dxa"/>
            <w:vAlign w:val="bottom"/>
          </w:tcPr>
          <w:p w:rsidR="00F07C1D" w:rsidRPr="00F07C1D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 N. de El Hondo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 Xeresa-Xeraco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Laguna Mata-Torreviej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Laguna de La Mata-Torreviej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Marjal de Xeresa-Xeraco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Clot de Galvany/Balsares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 xml:space="preserve">Delta del Mijares 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Prat de Cabanes-Torreblanc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Prat de Cabanes-Torreblanc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Embalse de La Pedrer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Barranc del Carraixet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Hondo de Amorós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Clot de Galvany/Balsares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Embalse de Elche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Desembocadura del Segur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Saladar de Agua Amarg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Embalse de La Pedrer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Delta del Mijares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Hondo de Amorós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Desembocadura del Segura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Saladar de Agua Amarga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Salinas de Calpe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Salinas de Calpe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07C1D" w:rsidRPr="00415032" w:rsidTr="00F07C1D">
        <w:trPr>
          <w:gridAfter w:val="1"/>
          <w:wAfter w:w="7" w:type="dxa"/>
        </w:trPr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88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Barranc del Carraixet</w:t>
            </w:r>
          </w:p>
        </w:tc>
        <w:tc>
          <w:tcPr>
            <w:tcW w:w="1311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22" w:type="dxa"/>
            <w:vAlign w:val="bottom"/>
          </w:tcPr>
          <w:p w:rsidR="00F07C1D" w:rsidRPr="00415032" w:rsidRDefault="00F07C1D" w:rsidP="003B6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sz w:val="24"/>
                <w:szCs w:val="24"/>
              </w:rPr>
              <w:t>Embalse de Elche</w:t>
            </w:r>
          </w:p>
        </w:tc>
        <w:tc>
          <w:tcPr>
            <w:tcW w:w="1319" w:type="dxa"/>
          </w:tcPr>
          <w:p w:rsidR="00F07C1D" w:rsidRPr="00415032" w:rsidRDefault="00F07C1D" w:rsidP="003B6F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:rsidR="002400B6" w:rsidRPr="003B6FD6" w:rsidRDefault="002400B6" w:rsidP="00D9516A">
      <w:pPr>
        <w:rPr>
          <w:lang w:val="en-US"/>
        </w:rPr>
      </w:pPr>
      <w:bookmarkStart w:id="0" w:name="_GoBack"/>
      <w:bookmarkEnd w:id="0"/>
    </w:p>
    <w:sectPr w:rsidR="002400B6" w:rsidRPr="003B6FD6" w:rsidSect="00C456C0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400B6"/>
    <w:rsid w:val="000206FB"/>
    <w:rsid w:val="00051B3D"/>
    <w:rsid w:val="00065485"/>
    <w:rsid w:val="00072BE8"/>
    <w:rsid w:val="00096A28"/>
    <w:rsid w:val="000A722F"/>
    <w:rsid w:val="000D3EB0"/>
    <w:rsid w:val="00106853"/>
    <w:rsid w:val="0011713D"/>
    <w:rsid w:val="001465CA"/>
    <w:rsid w:val="00146CC6"/>
    <w:rsid w:val="001917C4"/>
    <w:rsid w:val="001927D9"/>
    <w:rsid w:val="00236380"/>
    <w:rsid w:val="002400B6"/>
    <w:rsid w:val="00265019"/>
    <w:rsid w:val="002D1772"/>
    <w:rsid w:val="002D6663"/>
    <w:rsid w:val="002E36AC"/>
    <w:rsid w:val="002E4A90"/>
    <w:rsid w:val="00301CE9"/>
    <w:rsid w:val="003324BD"/>
    <w:rsid w:val="00384C8C"/>
    <w:rsid w:val="003A2928"/>
    <w:rsid w:val="003B6FD6"/>
    <w:rsid w:val="003C260F"/>
    <w:rsid w:val="003D6749"/>
    <w:rsid w:val="003E0AA5"/>
    <w:rsid w:val="003F1777"/>
    <w:rsid w:val="00415032"/>
    <w:rsid w:val="00440E1F"/>
    <w:rsid w:val="00450CFF"/>
    <w:rsid w:val="00453A9D"/>
    <w:rsid w:val="004709EC"/>
    <w:rsid w:val="00474A84"/>
    <w:rsid w:val="0048056F"/>
    <w:rsid w:val="00495D73"/>
    <w:rsid w:val="004C0293"/>
    <w:rsid w:val="00511B42"/>
    <w:rsid w:val="005140FD"/>
    <w:rsid w:val="00536359"/>
    <w:rsid w:val="005905AD"/>
    <w:rsid w:val="005D3045"/>
    <w:rsid w:val="005D616E"/>
    <w:rsid w:val="00651752"/>
    <w:rsid w:val="006572AC"/>
    <w:rsid w:val="00733934"/>
    <w:rsid w:val="0074118D"/>
    <w:rsid w:val="00741D16"/>
    <w:rsid w:val="007540ED"/>
    <w:rsid w:val="007B5BA7"/>
    <w:rsid w:val="007C4AA1"/>
    <w:rsid w:val="007F1AD5"/>
    <w:rsid w:val="00816A55"/>
    <w:rsid w:val="008721C4"/>
    <w:rsid w:val="00891A0C"/>
    <w:rsid w:val="008C4C9C"/>
    <w:rsid w:val="008D46AB"/>
    <w:rsid w:val="008D57CE"/>
    <w:rsid w:val="008F2F29"/>
    <w:rsid w:val="00913E36"/>
    <w:rsid w:val="0092787A"/>
    <w:rsid w:val="009C0C70"/>
    <w:rsid w:val="00A0219D"/>
    <w:rsid w:val="00A20BEE"/>
    <w:rsid w:val="00A33170"/>
    <w:rsid w:val="00B071F8"/>
    <w:rsid w:val="00B60E4F"/>
    <w:rsid w:val="00B713D8"/>
    <w:rsid w:val="00B75542"/>
    <w:rsid w:val="00B841DC"/>
    <w:rsid w:val="00BB4CC9"/>
    <w:rsid w:val="00BD4ED4"/>
    <w:rsid w:val="00BE2A48"/>
    <w:rsid w:val="00BF494C"/>
    <w:rsid w:val="00C162C8"/>
    <w:rsid w:val="00C456C0"/>
    <w:rsid w:val="00C62452"/>
    <w:rsid w:val="00CC0880"/>
    <w:rsid w:val="00CF2422"/>
    <w:rsid w:val="00D3314A"/>
    <w:rsid w:val="00D62977"/>
    <w:rsid w:val="00D85A55"/>
    <w:rsid w:val="00D9516A"/>
    <w:rsid w:val="00DF181F"/>
    <w:rsid w:val="00E208B7"/>
    <w:rsid w:val="00E642CC"/>
    <w:rsid w:val="00EE6A65"/>
    <w:rsid w:val="00EF3939"/>
    <w:rsid w:val="00F07C1D"/>
    <w:rsid w:val="00F11802"/>
    <w:rsid w:val="00F1668A"/>
    <w:rsid w:val="00F73A34"/>
    <w:rsid w:val="00FA72E7"/>
    <w:rsid w:val="00FC4401"/>
    <w:rsid w:val="00FE42C0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17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01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betoN</dc:creator>
  <cp:lastModifiedBy>Janina</cp:lastModifiedBy>
  <cp:revision>4</cp:revision>
  <dcterms:created xsi:type="dcterms:W3CDTF">2014-07-25T13:43:00Z</dcterms:created>
  <dcterms:modified xsi:type="dcterms:W3CDTF">2014-07-27T17:58:00Z</dcterms:modified>
</cp:coreProperties>
</file>